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W w:w="14364" w:type="dxa"/>
        <w:tblLook w:val="04A0" w:firstRow="1" w:lastRow="0" w:firstColumn="1" w:lastColumn="0" w:noHBand="0" w:noVBand="1"/>
      </w:tblPr>
      <w:tblGrid>
        <w:gridCol w:w="1209"/>
        <w:gridCol w:w="2477"/>
        <w:gridCol w:w="2476"/>
        <w:gridCol w:w="729"/>
        <w:gridCol w:w="703"/>
        <w:gridCol w:w="251"/>
        <w:gridCol w:w="2476"/>
        <w:gridCol w:w="2476"/>
        <w:gridCol w:w="862"/>
        <w:gridCol w:w="705"/>
      </w:tblGrid>
      <w:tr w:rsidR="004D080C" w:rsidRPr="004D080C" w14:paraId="50245FBA" w14:textId="77777777" w:rsidTr="000F79EA">
        <w:trPr>
          <w:trHeight w:val="560"/>
        </w:trPr>
        <w:tc>
          <w:tcPr>
            <w:tcW w:w="14364" w:type="dxa"/>
            <w:gridSpan w:val="10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A09FEE" w14:textId="7A3BCA7B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ry Table 1.  Comparison of metabolic factors between first trimester and second trimester in GDM and NGT groups </w:t>
            </w:r>
          </w:p>
        </w:tc>
      </w:tr>
      <w:tr w:rsidR="004D080C" w:rsidRPr="004D080C" w14:paraId="6F7E8E28" w14:textId="77777777" w:rsidTr="000F79EA">
        <w:trPr>
          <w:trHeight w:val="296"/>
        </w:trPr>
        <w:tc>
          <w:tcPr>
            <w:tcW w:w="12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793C90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385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C15198F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GDM group</w:t>
            </w:r>
          </w:p>
        </w:tc>
        <w:tc>
          <w:tcPr>
            <w:tcW w:w="2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25419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6517" w:type="dxa"/>
            <w:gridSpan w:val="4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2E1120E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on-GDM group</w:t>
            </w:r>
          </w:p>
        </w:tc>
      </w:tr>
      <w:tr w:rsidR="004D080C" w:rsidRPr="004D080C" w14:paraId="52143793" w14:textId="77777777" w:rsidTr="006C0592">
        <w:trPr>
          <w:trHeight w:val="29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208406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x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75BECF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first trimester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E2DD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second trimester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7D260E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29C4E6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36EEB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72EC29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The first trimester 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AC2FA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he second trimester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6C1BE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37674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</w:tr>
      <w:tr w:rsidR="004D080C" w:rsidRPr="004D080C" w14:paraId="74363B8E" w14:textId="77777777" w:rsidTr="006C0592">
        <w:trPr>
          <w:trHeight w:val="29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4F0EB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X1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B6481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23.21(108.38,139.7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B6987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1.65(71.34,92.75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DC3084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545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3E14F1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624FD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5C3AB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32.15(119.35,143.1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05515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6.77(77.43,111.56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CD7EE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0.70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A47C02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4D080C" w:rsidRPr="004D080C" w14:paraId="6FC88F77" w14:textId="77777777" w:rsidTr="006C0592">
        <w:trPr>
          <w:trHeight w:val="29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97A6D4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P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E7F0C0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75(4.47,5.23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BD881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12(4.66,5.41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7DB622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61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13E7F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06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8769A0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BF0A6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63(4.42,4.8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BDBC2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36(4.15,4.5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A77F1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7.234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C849EC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4D080C" w:rsidRPr="004D080C" w14:paraId="6941DA44" w14:textId="77777777" w:rsidTr="006C0592">
        <w:trPr>
          <w:trHeight w:val="29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34B2ED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1211E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2(1.35,2.30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287B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70(2.23,4.07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BDD372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08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65914E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8455D2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D3620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3(1.09,1.64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2457C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1(1.85,2.75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09A69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449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08B6E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4D080C" w:rsidRPr="004D080C" w14:paraId="1A0CB4D8" w14:textId="77777777" w:rsidTr="006C0592">
        <w:trPr>
          <w:trHeight w:val="29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F64B5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proofErr w:type="spellStart"/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A72CD9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76(8.52,9.08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06A68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33(9.03,9.68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AEEF00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5.4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1396F5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32B8A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A34C2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49(8.31,8.75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C6D868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95(8.77,9.19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68F735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1.126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E0759D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  <w:tr w:rsidR="004D080C" w:rsidRPr="004D080C" w14:paraId="3392F10C" w14:textId="77777777" w:rsidTr="006C0592">
        <w:trPr>
          <w:trHeight w:val="296"/>
        </w:trPr>
        <w:tc>
          <w:tcPr>
            <w:tcW w:w="12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28DC5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MA⁃IR</w:t>
            </w:r>
          </w:p>
        </w:tc>
        <w:tc>
          <w:tcPr>
            <w:tcW w:w="24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85AD76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72(1.07,2.34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5B1D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27(1.65,3.62)</w:t>
            </w:r>
          </w:p>
        </w:tc>
        <w:tc>
          <w:tcPr>
            <w:tcW w:w="72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039CF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507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567E9B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2</w:t>
            </w:r>
          </w:p>
        </w:tc>
        <w:tc>
          <w:tcPr>
            <w:tcW w:w="2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3FA4B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E5DE00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39(1.02,1.79)</w:t>
            </w:r>
          </w:p>
        </w:tc>
        <w:tc>
          <w:tcPr>
            <w:tcW w:w="24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8255CE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57(1.22,2.12)</w:t>
            </w:r>
          </w:p>
        </w:tc>
        <w:tc>
          <w:tcPr>
            <w:tcW w:w="86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29554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2.983</w:t>
            </w:r>
          </w:p>
        </w:tc>
        <w:tc>
          <w:tcPr>
            <w:tcW w:w="7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9B04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3</w:t>
            </w:r>
          </w:p>
        </w:tc>
      </w:tr>
      <w:tr w:rsidR="004D080C" w:rsidRPr="004D080C" w14:paraId="283AA0E0" w14:textId="77777777" w:rsidTr="006C0592">
        <w:trPr>
          <w:trHeight w:val="296"/>
        </w:trPr>
        <w:tc>
          <w:tcPr>
            <w:tcW w:w="12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736384C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HOMA⁃β</w:t>
            </w:r>
          </w:p>
        </w:tc>
        <w:tc>
          <w:tcPr>
            <w:tcW w:w="247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61A7467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0.26(83.52,188.32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1FF0877C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48.97(112.21,209.16)</w:t>
            </w:r>
          </w:p>
        </w:tc>
        <w:tc>
          <w:tcPr>
            <w:tcW w:w="72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698A6162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1.557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CC6D56C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120</w:t>
            </w:r>
          </w:p>
        </w:tc>
        <w:tc>
          <w:tcPr>
            <w:tcW w:w="2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2F694DB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8B982E0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14.42(83.82,156.86)</w:t>
            </w:r>
          </w:p>
        </w:tc>
        <w:tc>
          <w:tcPr>
            <w:tcW w:w="247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FDECC2C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8.59(140.82,297.90)</w:t>
            </w:r>
          </w:p>
        </w:tc>
        <w:tc>
          <w:tcPr>
            <w:tcW w:w="86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214BBD7B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-8.336</w:t>
            </w:r>
          </w:p>
        </w:tc>
        <w:tc>
          <w:tcPr>
            <w:tcW w:w="70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71B0D725" w14:textId="77777777" w:rsidR="004D080C" w:rsidRPr="004D080C" w:rsidRDefault="004D080C" w:rsidP="004D080C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</w:tr>
    </w:tbl>
    <w:p w14:paraId="09AE5408" w14:textId="43763F60" w:rsidR="004D080C" w:rsidRDefault="004D080C">
      <w:pPr>
        <w:widowControl/>
        <w:jc w:val="left"/>
      </w:pPr>
    </w:p>
    <w:p w14:paraId="27B22F27" w14:textId="77777777" w:rsidR="000F79EA" w:rsidRDefault="000F79EA">
      <w:pPr>
        <w:widowControl/>
        <w:jc w:val="left"/>
        <w:rPr>
          <w:rFonts w:hint="eastAsia"/>
        </w:rPr>
      </w:pPr>
    </w:p>
    <w:tbl>
      <w:tblPr>
        <w:tblW w:w="10883" w:type="dxa"/>
        <w:tblLook w:val="04A0" w:firstRow="1" w:lastRow="0" w:firstColumn="1" w:lastColumn="0" w:noHBand="0" w:noVBand="1"/>
      </w:tblPr>
      <w:tblGrid>
        <w:gridCol w:w="2651"/>
        <w:gridCol w:w="1866"/>
        <w:gridCol w:w="1866"/>
        <w:gridCol w:w="1866"/>
        <w:gridCol w:w="280"/>
        <w:gridCol w:w="701"/>
        <w:gridCol w:w="696"/>
        <w:gridCol w:w="957"/>
      </w:tblGrid>
      <w:tr w:rsidR="000F79EA" w:rsidRPr="000F79EA" w14:paraId="3BF4A0D1" w14:textId="77777777" w:rsidTr="000F79EA">
        <w:trPr>
          <w:trHeight w:val="240"/>
        </w:trPr>
        <w:tc>
          <w:tcPr>
            <w:tcW w:w="10883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857C0C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upplementary Table 2.  Comparison of metabolic indexes between male and female fetuses</w:t>
            </w:r>
          </w:p>
        </w:tc>
      </w:tr>
      <w:tr w:rsidR="000F79EA" w:rsidRPr="000F79EA" w14:paraId="2920ED9B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2CA3E34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ndex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C12749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0CDF8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le group</w:t>
            </w:r>
          </w:p>
        </w:tc>
        <w:tc>
          <w:tcPr>
            <w:tcW w:w="1814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CE921B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emale group</w:t>
            </w:r>
          </w:p>
        </w:tc>
        <w:tc>
          <w:tcPr>
            <w:tcW w:w="2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FC00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01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5359B4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Z/χ2</w:t>
            </w:r>
          </w:p>
        </w:tc>
        <w:tc>
          <w:tcPr>
            <w:tcW w:w="696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74923C5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value</w:t>
            </w:r>
          </w:p>
        </w:tc>
      </w:tr>
      <w:tr w:rsidR="000F79EA" w:rsidRPr="000F79EA" w14:paraId="62EA99F3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F4828A6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E4C643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23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3AE3C6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121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E50C0E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N=110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B05CE5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01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8CA9B34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696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FB0F66E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</w:tr>
      <w:tr w:rsidR="000F79EA" w:rsidRPr="000F79EA" w14:paraId="20500A58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DDC3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  <w:t>Early pregnan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E85D8D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9D0A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655C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34CB37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4F1C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9CD97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F79EA" w:rsidRPr="000F79EA" w14:paraId="7A069973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99076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gramStart"/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FPG(</w:t>
            </w:r>
            <w:proofErr w:type="gramEnd"/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17C51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65(4.42,4.9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04B4F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63(4.42,4.9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5F4A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65(4.44,4.9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6CA0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0A2C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46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F2071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643 </w:t>
            </w:r>
          </w:p>
        </w:tc>
      </w:tr>
      <w:tr w:rsidR="000F79EA" w:rsidRPr="000F79EA" w14:paraId="5B7221C4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9D566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HOMA⁃β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C976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3.87(84.84,157.9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08183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4.22(82.25,167.87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96B83F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12.07(85.21,159.8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272BC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7DB98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01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402FB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985 </w:t>
            </w:r>
          </w:p>
        </w:tc>
      </w:tr>
      <w:tr w:rsidR="000F79EA" w:rsidRPr="000F79EA" w14:paraId="18DA645D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64A33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HOMA⁃I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D952E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4(1.02,1.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4D5F1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3(1.03,1.8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6288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47(0.93,1.9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8CE8A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732C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578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4C947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564 </w:t>
            </w:r>
          </w:p>
        </w:tc>
      </w:tr>
      <w:tr w:rsidR="000F79EA" w:rsidRPr="000F79EA" w14:paraId="03670CFE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4906C6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dex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59C3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.52(8.36,8.7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7C6D9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51(8.33,8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B441E2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8.57(8.37,8.8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046C9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82BA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28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FFDC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199 </w:t>
            </w:r>
          </w:p>
        </w:tc>
      </w:tr>
      <w:tr w:rsidR="000F79EA" w:rsidRPr="000F79EA" w14:paraId="785A4272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6A1603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gramStart"/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C(</w:t>
            </w:r>
            <w:proofErr w:type="gramEnd"/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B2B3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38(4.03,4.9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674D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38(4.04,4.8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D1FF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35(4.01,4.9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11CA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841FB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298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C24192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766 </w:t>
            </w:r>
          </w:p>
        </w:tc>
      </w:tr>
      <w:tr w:rsidR="000F79EA" w:rsidRPr="000F79EA" w14:paraId="6D7226BF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B40966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gramStart"/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TG(</w:t>
            </w:r>
            <w:proofErr w:type="gramEnd"/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D95CC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6(1.14,1.7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CA2102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6(1.14,1.6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60F8D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39(1.17,1.8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7CD1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C2C10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37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74A1D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169 </w:t>
            </w:r>
          </w:p>
        </w:tc>
      </w:tr>
      <w:tr w:rsidR="000F79EA" w:rsidRPr="000F79EA" w14:paraId="65B2CD39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56592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HDL-C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56795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1(1.42,1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AD12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0(1.43,1.8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B5D1D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1(1.41,1.8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408392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436A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38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B2855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701 </w:t>
            </w:r>
          </w:p>
        </w:tc>
      </w:tr>
      <w:tr w:rsidR="000F79EA" w:rsidRPr="000F79EA" w14:paraId="5B8B1543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77E365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LDL-C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5B4B7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5(2.18,2.8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6A1F4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4(2.21,2.7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3E5F3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46(2.15,2.9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800A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DAC3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52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E4472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597 </w:t>
            </w:r>
          </w:p>
        </w:tc>
      </w:tr>
      <w:tr w:rsidR="000F79EA" w:rsidRPr="000F79EA" w14:paraId="6506B651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BB809D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  PDX1(</w:t>
            </w:r>
            <w:proofErr w:type="spellStart"/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/m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41AF4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1.15(118.29,142.9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DD8A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25.18(113.77,144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9DC02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31.90(115.26,149.8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0B20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1B13B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21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0E5A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226 </w:t>
            </w:r>
          </w:p>
        </w:tc>
      </w:tr>
      <w:tr w:rsidR="000F79EA" w:rsidRPr="000F79EA" w14:paraId="70D40739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8D374A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Mid-pregnancy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E102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5ADC6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50FC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A9138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A1E1F7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6ABA8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F79EA" w:rsidRPr="000F79EA" w14:paraId="1D9B5A84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260295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FPG(</w:t>
            </w:r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3DBEC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.42(4.18,4.6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CBEDE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43(4.21,4.6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246B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4.38(4.16,4.6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1033E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A4C338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217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2170F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233 </w:t>
            </w:r>
          </w:p>
        </w:tc>
      </w:tr>
      <w:tr w:rsidR="000F79EA" w:rsidRPr="000F79EA" w14:paraId="2638CF6B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C390A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1h </w:t>
            </w:r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(</w:t>
            </w:r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5329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.54(6.68,8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28B5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48(6.60,8.5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97E0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7.70(6.47,8.8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5779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599E8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411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4074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158 </w:t>
            </w:r>
          </w:p>
        </w:tc>
      </w:tr>
      <w:tr w:rsidR="000F79EA" w:rsidRPr="000F79EA" w14:paraId="6868DDC2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7A096B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2h </w:t>
            </w:r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(</w:t>
            </w:r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84E0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.75(6.05,7.4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6520D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68(6.01,7.3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AA36A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6.76(6.08,7.52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FF1D8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1D7A4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794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79C6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427 </w:t>
            </w:r>
          </w:p>
        </w:tc>
      </w:tr>
      <w:tr w:rsidR="000F79EA" w:rsidRPr="000F79EA" w14:paraId="7B162AAD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104581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OMA⁃β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471A29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91.53(132.65,285.6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38ED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1.53(127.07,284.2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4C3A0F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90.76(134.85,290.3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5C046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1AAA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56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9D7EC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572 </w:t>
            </w:r>
          </w:p>
        </w:tc>
      </w:tr>
      <w:tr w:rsidR="000F79EA" w:rsidRPr="000F79EA" w14:paraId="31A13DDC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035A5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OMA⁃IR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6CC17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66(1.29,2.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5D5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71(1.31,2.2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594A9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63(1.23,2.31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4BF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2E72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17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4B810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858 </w:t>
            </w:r>
          </w:p>
        </w:tc>
      </w:tr>
      <w:tr w:rsidR="000F79EA" w:rsidRPr="000F79EA" w14:paraId="211B6640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CEFECF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yG</w:t>
            </w:r>
            <w:proofErr w:type="spell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index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21587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.00(8.80,9.25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D0BD1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F2645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0EAD2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3D6C7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04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777DA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296 </w:t>
            </w:r>
          </w:p>
        </w:tc>
      </w:tr>
      <w:tr w:rsidR="000F79EA" w:rsidRPr="000F79EA" w14:paraId="466E1E71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2E7A25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C(</w:t>
            </w:r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10AF9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.63(5.14,6.2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C042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53(5.15,6.0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A801A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5.70(5.12,6.5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4CB1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014178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53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9974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125 </w:t>
            </w:r>
          </w:p>
        </w:tc>
      </w:tr>
      <w:tr w:rsidR="000F79EA" w:rsidRPr="000F79EA" w14:paraId="27EBFC94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2BB1B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G(</w:t>
            </w:r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0BD6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.32(1.87,2.9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F9E1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29(1.85,2.7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2FD71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2.38(1.89,3.0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5BF3F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BE7D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28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E9B5B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199 </w:t>
            </w:r>
          </w:p>
        </w:tc>
      </w:tr>
      <w:tr w:rsidR="000F79EA" w:rsidRPr="000F79EA" w14:paraId="35EFEEBA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4572DD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HDL-C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4B7F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.90(1.72,2.1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11E5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89(1.72,2.1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564D0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.92(1.73,2.13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88F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F5396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43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75EE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664 </w:t>
            </w:r>
          </w:p>
        </w:tc>
      </w:tr>
      <w:tr w:rsidR="000F79EA" w:rsidRPr="000F79EA" w14:paraId="663AC3B4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A61B41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LDL-C(mmol/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70639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3(2.87,3.61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AA06B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.22(2.94,3.5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D0EA1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3.27(2.83,3.69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B1F429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F0A76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0.928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520FF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354 </w:t>
            </w:r>
          </w:p>
        </w:tc>
      </w:tr>
      <w:tr w:rsidR="000F79EA" w:rsidRPr="000F79EA" w14:paraId="54444F3B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72B5D7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DX1(</w:t>
            </w:r>
            <w:proofErr w:type="spell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g</w:t>
            </w:r>
            <w:proofErr w:type="spell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/ml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B6F71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64(74.93,109.5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0E15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2.64(77.43,109.32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1160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2.85(73.51,109.78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7D5F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7B45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-1.162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2DC752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245 </w:t>
            </w:r>
          </w:p>
        </w:tc>
      </w:tr>
      <w:tr w:rsidR="000F79EA" w:rsidRPr="000F79EA" w14:paraId="4EBFEA05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A07E59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>Adverse pregnancy outcomes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C0190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74B40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2A30C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F0948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3DCB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6E58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0F79EA" w:rsidRPr="000F79EA" w14:paraId="2FE733A0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819F54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re-</w:t>
            </w:r>
            <w:proofErr w:type="spellStart"/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eclampsia,n</w:t>
            </w:r>
            <w:proofErr w:type="spellEnd"/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A275F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(3.4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55106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(2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63DFD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(4.5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E340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6E1DD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247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7AED1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619 </w:t>
            </w:r>
          </w:p>
        </w:tc>
      </w:tr>
      <w:tr w:rsidR="000F79EA" w:rsidRPr="000F79EA" w14:paraId="1DE29A53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43C8B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Fetal growth </w:t>
            </w:r>
            <w:proofErr w:type="spellStart"/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restriction,n</w:t>
            </w:r>
            <w:proofErr w:type="spellEnd"/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837BE9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5(6.49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5643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9(7.44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1C81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6(5.45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6638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58AA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373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553F4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541 </w:t>
            </w:r>
          </w:p>
        </w:tc>
      </w:tr>
      <w:tr w:rsidR="000F79EA" w:rsidRPr="000F79EA" w14:paraId="17DCF6ED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1E19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Preterm </w:t>
            </w:r>
            <w:proofErr w:type="spellStart"/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birth,n</w:t>
            </w:r>
            <w:proofErr w:type="spellEnd"/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A648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8(7.80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022EE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(8.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8D6A9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(7.27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FCED5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EBF7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79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4C66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779 </w:t>
            </w:r>
          </w:p>
        </w:tc>
      </w:tr>
      <w:tr w:rsidR="000F79EA" w:rsidRPr="000F79EA" w14:paraId="3EB9BD03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F9B14D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</w:t>
            </w:r>
            <w:proofErr w:type="spellStart"/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Macrosomia,n</w:t>
            </w:r>
            <w:proofErr w:type="spellEnd"/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138A3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17(7.3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AA8FD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10(8.26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CEA7F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(6.36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9CD73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A157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305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16CCC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581 </w:t>
            </w:r>
          </w:p>
        </w:tc>
      </w:tr>
      <w:tr w:rsidR="000F79EA" w:rsidRPr="000F79EA" w14:paraId="54CB9E70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94FF11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Neonatal respiratory distress </w:t>
            </w:r>
            <w:proofErr w:type="spellStart"/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yndrome,n</w:t>
            </w:r>
            <w:proofErr w:type="spellEnd"/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0A2D5B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(3.03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7AD168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(2.48)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C031F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(3.64)</w:t>
            </w:r>
          </w:p>
        </w:tc>
        <w:tc>
          <w:tcPr>
            <w:tcW w:w="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A7B0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</w:p>
        </w:tc>
        <w:tc>
          <w:tcPr>
            <w:tcW w:w="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5E4D01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016 </w:t>
            </w:r>
          </w:p>
        </w:tc>
        <w:tc>
          <w:tcPr>
            <w:tcW w:w="6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BCDF33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898 </w:t>
            </w:r>
          </w:p>
        </w:tc>
      </w:tr>
      <w:tr w:rsidR="000F79EA" w:rsidRPr="000F79EA" w14:paraId="1C358E08" w14:textId="77777777" w:rsidTr="000F79EA">
        <w:trPr>
          <w:gridAfter w:val="1"/>
          <w:wAfter w:w="1113" w:type="dxa"/>
          <w:trHeight w:val="240"/>
        </w:trPr>
        <w:tc>
          <w:tcPr>
            <w:tcW w:w="265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28A12A5" w14:textId="77777777" w:rsidR="000F79EA" w:rsidRPr="000F79EA" w:rsidRDefault="000F79EA" w:rsidP="000F79EA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 Composite adverse pregnancy </w:t>
            </w:r>
            <w:proofErr w:type="spellStart"/>
            <w:proofErr w:type="gramStart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outcomes,n</w:t>
            </w:r>
            <w:proofErr w:type="spellEnd"/>
            <w:proofErr w:type="gramEnd"/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(%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5FA0342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6(24.24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35BC11D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>32(26.45)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20C299C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24(21.82)</w:t>
            </w:r>
          </w:p>
        </w:tc>
        <w:tc>
          <w:tcPr>
            <w:tcW w:w="2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7A528BA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　</w:t>
            </w:r>
          </w:p>
        </w:tc>
        <w:tc>
          <w:tcPr>
            <w:tcW w:w="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6184680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672 </w:t>
            </w:r>
          </w:p>
        </w:tc>
        <w:tc>
          <w:tcPr>
            <w:tcW w:w="69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1C55A206" w14:textId="77777777" w:rsidR="000F79EA" w:rsidRPr="000F79EA" w:rsidRDefault="000F79EA" w:rsidP="000F79EA">
            <w:pPr>
              <w:widowControl/>
              <w:jc w:val="center"/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</w:pPr>
            <w:r w:rsidRPr="000F79EA">
              <w:rPr>
                <w:rFonts w:ascii="Times New Roman" w:eastAsia="等线" w:hAnsi="Times New Roman" w:cs="Times New Roman"/>
                <w:kern w:val="0"/>
                <w:sz w:val="18"/>
                <w:szCs w:val="18"/>
                <w14:ligatures w14:val="none"/>
              </w:rPr>
              <w:t xml:space="preserve">0.412 </w:t>
            </w:r>
          </w:p>
        </w:tc>
      </w:tr>
    </w:tbl>
    <w:p w14:paraId="7BFC3F4C" w14:textId="77777777" w:rsidR="000F79EA" w:rsidRDefault="000F79EA">
      <w:pPr>
        <w:widowControl/>
        <w:jc w:val="left"/>
        <w:rPr>
          <w:rFonts w:hint="eastAsia"/>
        </w:rPr>
      </w:pPr>
    </w:p>
    <w:p w14:paraId="24AF5DBB" w14:textId="77777777" w:rsidR="000F79EA" w:rsidRDefault="000F79EA">
      <w:pPr>
        <w:widowControl/>
        <w:jc w:val="left"/>
        <w:rPr>
          <w:rFonts w:hint="eastAsia"/>
        </w:rPr>
      </w:pPr>
    </w:p>
    <w:tbl>
      <w:tblPr>
        <w:tblW w:w="8646" w:type="dxa"/>
        <w:tblLook w:val="04A0" w:firstRow="1" w:lastRow="0" w:firstColumn="1" w:lastColumn="0" w:noHBand="0" w:noVBand="1"/>
      </w:tblPr>
      <w:tblGrid>
        <w:gridCol w:w="1806"/>
        <w:gridCol w:w="634"/>
        <w:gridCol w:w="634"/>
        <w:gridCol w:w="1245"/>
        <w:gridCol w:w="634"/>
        <w:gridCol w:w="1108"/>
        <w:gridCol w:w="1120"/>
        <w:gridCol w:w="1465"/>
      </w:tblGrid>
      <w:tr w:rsidR="004D080C" w:rsidRPr="004D080C" w14:paraId="11983DF1" w14:textId="77777777" w:rsidTr="006C0592">
        <w:trPr>
          <w:trHeight w:val="538"/>
        </w:trPr>
        <w:tc>
          <w:tcPr>
            <w:tcW w:w="8646" w:type="dxa"/>
            <w:gridSpan w:val="8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8167BCC" w14:textId="45A5C443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Supplementary Table </w:t>
            </w:r>
            <w:r w:rsidR="000F79EA">
              <w:rPr>
                <w:rFonts w:ascii="Times New Roman" w:eastAsia="等线" w:hAnsi="Times New Roman" w:cs="Times New Roman" w:hint="eastAsia"/>
                <w:color w:val="000000"/>
                <w:kern w:val="0"/>
                <w:sz w:val="18"/>
                <w:szCs w:val="18"/>
                <w14:ligatures w14:val="none"/>
              </w:rPr>
              <w:t>3</w:t>
            </w: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.</w:t>
            </w:r>
            <w:r w:rsidRPr="004D080C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18"/>
                <w:szCs w:val="18"/>
                <w14:ligatures w14:val="none"/>
              </w:rPr>
              <w:t xml:space="preserve"> </w:t>
            </w: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 xml:space="preserve"> ROC curve analysis of the diagnostic value of PDX1 and traditional factors in GDM</w:t>
            </w:r>
          </w:p>
        </w:tc>
      </w:tr>
      <w:tr w:rsidR="004D080C" w:rsidRPr="004D080C" w14:paraId="6A5E674F" w14:textId="77777777" w:rsidTr="006C0592">
        <w:trPr>
          <w:trHeight w:val="243"/>
        </w:trPr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8D11B5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Item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ED0758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UC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3FBCD1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3B95E2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5%CI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F1F7F5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C271C2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ensitivity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92EDC6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Specificity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B8BE04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Youden Index</w:t>
            </w:r>
          </w:p>
        </w:tc>
      </w:tr>
      <w:tr w:rsidR="004D080C" w:rsidRPr="004D080C" w14:paraId="79AD6432" w14:textId="77777777" w:rsidTr="006C0592">
        <w:trPr>
          <w:trHeight w:val="233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AE22F5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PDX1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FE201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16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E0167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52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58995F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520-0.725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0099E4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13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1CAB80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57.1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C2804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71.40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C7E51C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285</w:t>
            </w:r>
          </w:p>
        </w:tc>
      </w:tr>
      <w:tr w:rsidR="004D080C" w:rsidRPr="004D080C" w14:paraId="2C6D6610" w14:textId="77777777" w:rsidTr="006C0592">
        <w:trPr>
          <w:trHeight w:val="233"/>
        </w:trPr>
        <w:tc>
          <w:tcPr>
            <w:tcW w:w="180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9CA47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traditional factors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1BFDD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89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2A525C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44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A65B6E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06-0.778</w:t>
            </w:r>
          </w:p>
        </w:tc>
        <w:tc>
          <w:tcPr>
            <w:tcW w:w="6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53CA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15B80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85.70%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1025B9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70%</w:t>
            </w:r>
          </w:p>
        </w:tc>
        <w:tc>
          <w:tcPr>
            <w:tcW w:w="14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41D86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354</w:t>
            </w:r>
          </w:p>
        </w:tc>
      </w:tr>
      <w:tr w:rsidR="004D080C" w:rsidRPr="004D080C" w14:paraId="4A895BD9" w14:textId="77777777" w:rsidTr="006C0592">
        <w:trPr>
          <w:trHeight w:val="243"/>
        </w:trPr>
        <w:tc>
          <w:tcPr>
            <w:tcW w:w="180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F1391E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all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2934C6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718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7DA79F3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39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3856062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649-0.803</w:t>
            </w:r>
          </w:p>
        </w:tc>
        <w:tc>
          <w:tcPr>
            <w:tcW w:w="6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CF41E0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000</w:t>
            </w:r>
          </w:p>
        </w:tc>
        <w:tc>
          <w:tcPr>
            <w:tcW w:w="11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1F2A01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90.50%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9B5D79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49.70%</w:t>
            </w:r>
          </w:p>
        </w:tc>
        <w:tc>
          <w:tcPr>
            <w:tcW w:w="146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5DE790" w14:textId="77777777" w:rsidR="004D080C" w:rsidRPr="004D080C" w:rsidRDefault="004D080C" w:rsidP="004D080C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</w:pPr>
            <w:r w:rsidRPr="004D080C">
              <w:rPr>
                <w:rFonts w:ascii="Times New Roman" w:eastAsia="等线" w:hAnsi="Times New Roman" w:cs="Times New Roman"/>
                <w:color w:val="000000"/>
                <w:kern w:val="0"/>
                <w:sz w:val="18"/>
                <w:szCs w:val="18"/>
                <w14:ligatures w14:val="none"/>
              </w:rPr>
              <w:t>0.402</w:t>
            </w:r>
          </w:p>
        </w:tc>
      </w:tr>
    </w:tbl>
    <w:p w14:paraId="6F320FCD" w14:textId="77777777" w:rsidR="006C0592" w:rsidRDefault="006C0592" w:rsidP="004D080C">
      <w:pPr>
        <w:jc w:val="left"/>
        <w:rPr>
          <w:rFonts w:hint="eastAsia"/>
        </w:rPr>
      </w:pPr>
    </w:p>
    <w:p w14:paraId="6C435762" w14:textId="77777777" w:rsidR="006C0592" w:rsidRDefault="006C0592" w:rsidP="004D080C">
      <w:pPr>
        <w:jc w:val="left"/>
        <w:rPr>
          <w:rFonts w:hint="eastAsia"/>
        </w:rPr>
      </w:pPr>
    </w:p>
    <w:p w14:paraId="655176B0" w14:textId="411AD06A" w:rsidR="00213953" w:rsidRDefault="00243EB6" w:rsidP="004D080C">
      <w:pPr>
        <w:jc w:val="left"/>
        <w:rPr>
          <w:rFonts w:hint="eastAsia"/>
        </w:rPr>
      </w:pPr>
      <w:r>
        <w:rPr>
          <w:noProof/>
        </w:rPr>
        <w:lastRenderedPageBreak/>
        <w:drawing>
          <wp:inline distT="0" distB="0" distL="0" distR="0" wp14:anchorId="0116FACD" wp14:editId="235A3E0F">
            <wp:extent cx="7010400" cy="4357254"/>
            <wp:effectExtent l="0" t="0" r="0" b="5715"/>
            <wp:docPr id="466827627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018643" cy="436237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4C74CEA" w14:textId="77777777" w:rsidR="006C0592" w:rsidRDefault="006C0592" w:rsidP="006C0592">
      <w:pPr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  <w:r w:rsidRPr="00584AE2">
        <w:rPr>
          <w:rFonts w:ascii="Times New Roman" w:eastAsia="等线" w:hAnsi="Times New Roman" w:cs="Times New Roman" w:hint="eastAsia"/>
          <w:color w:val="000000"/>
          <w:kern w:val="0"/>
          <w:sz w:val="18"/>
          <w:szCs w:val="18"/>
          <w14:ligatures w14:val="none"/>
        </w:rPr>
        <w:t>Supplementary Figure 1. The scatter plot of correlations between PDX1 in early pregnancy and glucose metabolic factors in mid-pregnancy</w:t>
      </w:r>
    </w:p>
    <w:p w14:paraId="71816D01" w14:textId="156756BD" w:rsidR="006C0592" w:rsidRPr="00F765B1" w:rsidRDefault="006C0592" w:rsidP="004D080C">
      <w:pPr>
        <w:jc w:val="left"/>
        <w:rPr>
          <w:rFonts w:ascii="Times New Roman" w:eastAsia="等线" w:hAnsi="Times New Roman" w:cs="Times New Roman"/>
          <w:color w:val="000000"/>
          <w:kern w:val="0"/>
          <w:sz w:val="18"/>
          <w:szCs w:val="18"/>
          <w14:ligatures w14:val="none"/>
        </w:rPr>
      </w:pPr>
    </w:p>
    <w:sectPr w:rsidR="006C0592" w:rsidRPr="00F765B1" w:rsidSect="004D080C">
      <w:pgSz w:w="16840" w:h="23808" w:code="8"/>
      <w:pgMar w:top="720" w:right="720" w:bottom="720" w:left="72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A4B2710" w14:textId="77777777" w:rsidR="00DC5104" w:rsidRDefault="00DC5104" w:rsidP="004D080C">
      <w:pPr>
        <w:rPr>
          <w:rFonts w:hint="eastAsia"/>
        </w:rPr>
      </w:pPr>
      <w:r>
        <w:separator/>
      </w:r>
    </w:p>
  </w:endnote>
  <w:endnote w:type="continuationSeparator" w:id="0">
    <w:p w14:paraId="515426AF" w14:textId="77777777" w:rsidR="00DC5104" w:rsidRDefault="00DC5104" w:rsidP="004D080C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731DC0" w14:textId="77777777" w:rsidR="00DC5104" w:rsidRDefault="00DC5104" w:rsidP="004D080C">
      <w:pPr>
        <w:rPr>
          <w:rFonts w:hint="eastAsia"/>
        </w:rPr>
      </w:pPr>
      <w:r>
        <w:separator/>
      </w:r>
    </w:p>
  </w:footnote>
  <w:footnote w:type="continuationSeparator" w:id="0">
    <w:p w14:paraId="3A1FB519" w14:textId="77777777" w:rsidR="00DC5104" w:rsidRDefault="00DC5104" w:rsidP="004D080C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2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13953"/>
    <w:rsid w:val="000F79EA"/>
    <w:rsid w:val="00213953"/>
    <w:rsid w:val="00243EB6"/>
    <w:rsid w:val="002809EB"/>
    <w:rsid w:val="003B2435"/>
    <w:rsid w:val="004D080C"/>
    <w:rsid w:val="00584AE2"/>
    <w:rsid w:val="006C0592"/>
    <w:rsid w:val="00717D21"/>
    <w:rsid w:val="007375E2"/>
    <w:rsid w:val="007949B6"/>
    <w:rsid w:val="007B492F"/>
    <w:rsid w:val="00802CAF"/>
    <w:rsid w:val="00882DDC"/>
    <w:rsid w:val="00954ED0"/>
    <w:rsid w:val="00AE70D9"/>
    <w:rsid w:val="00BC6AF4"/>
    <w:rsid w:val="00C121B2"/>
    <w:rsid w:val="00CD0DBB"/>
    <w:rsid w:val="00DC5104"/>
    <w:rsid w:val="00F321F9"/>
    <w:rsid w:val="00F4031C"/>
    <w:rsid w:val="00F765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1119CA9"/>
  <w15:chartTrackingRefBased/>
  <w15:docId w15:val="{B5EA946F-4826-4A53-943D-41BA1573A7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D080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D080C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D080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D080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649808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0075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232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8618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1764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7854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927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717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5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2</Pages>
  <Words>445</Words>
  <Characters>3203</Characters>
  <Application>Microsoft Office Word</Application>
  <DocSecurity>0</DocSecurity>
  <Lines>320</Lines>
  <Paragraphs>303</Paragraphs>
  <ScaleCrop>false</ScaleCrop>
  <Company/>
  <LinksUpToDate>false</LinksUpToDate>
  <CharactersWithSpaces>33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倩 张</dc:creator>
  <cp:keywords/>
  <dc:description/>
  <cp:lastModifiedBy>倩 张</cp:lastModifiedBy>
  <cp:revision>9</cp:revision>
  <dcterms:created xsi:type="dcterms:W3CDTF">2024-08-15T13:30:00Z</dcterms:created>
  <dcterms:modified xsi:type="dcterms:W3CDTF">2025-03-21T13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e6ef41efb8c9fc66848b99960153f1472fe5e2dbcc3146213d005c724ee9115</vt:lpwstr>
  </property>
</Properties>
</file>